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3300"/>
        <w:gridCol w:w="2540"/>
      </w:tblGrid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AF7EC6" w:rsidRDefault="00AF7EC6" w:rsidP="0063015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F7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</w:t>
            </w:r>
            <w:r w:rsidR="00630152" w:rsidRPr="00AF7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pecie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AF7EC6" w:rsidRDefault="00AF7EC6" w:rsidP="0063015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F7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</w:t>
            </w:r>
            <w:r w:rsidR="00630152" w:rsidRPr="00AF7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lope</w:t>
            </w:r>
            <w:proofErr w:type="spellEnd"/>
            <w:r w:rsidRPr="00AF7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(</w:t>
            </w:r>
            <w:proofErr w:type="spellStart"/>
            <w:r w:rsidRPr="00AF7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responders</w:t>
            </w:r>
            <w:proofErr w:type="spellEnd"/>
            <w:r w:rsidRPr="00AF7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AF7EC6" w:rsidRDefault="00AF7EC6" w:rsidP="0063015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AF7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</w:t>
            </w:r>
            <w:r w:rsidR="00630152" w:rsidRPr="00AF7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lope</w:t>
            </w:r>
            <w:proofErr w:type="spellEnd"/>
            <w:r w:rsidRPr="00AF7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(non-</w:t>
            </w:r>
            <w:proofErr w:type="spellStart"/>
            <w:r w:rsidRPr="00AF7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responders</w:t>
            </w:r>
            <w:proofErr w:type="spellEnd"/>
            <w:r w:rsidRPr="00AF7E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)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alister_invisu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92497052816078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614573731681341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_eligen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16380827841348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136956562071102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rysipelatoclostridium_ramosum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210019474511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307232002163618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342_SGB1430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317772187234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34541583059108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scillibacter_sp_ER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095018444853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8958886516192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602_SGB1503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9291357755773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13895771955157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eillonella_parvul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679772881016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561731821079675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lostridium_sp_AM22_11A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0212618377228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54863926644174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ctinomyces_bouchesdurhonens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4711236396368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834046597573012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nterocloster_bolteae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74461754294360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559480322667896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rnesiella_intestinihomin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51378170951836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679969839126467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hascolarctobacterium_succinatuten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096961059248824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411712597963845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3363_SGB444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58527748128042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51737924570424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412_SGB1477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80235230863709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350608443925691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gatella_copri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459874572472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0447846665230497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ongicatena_caecimur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48423358334216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41865291770625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probacter_fastidiosu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85017537608797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0988735396743434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176_SGB1411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57398811175779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04154421703582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isenbergiella_massiliens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77953921396744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447797859824495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6613_SGB934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03758867035290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67103546040425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lautia_sp_MCC28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6844481534263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10611928409605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635_SGB1510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36257960840485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736141873481706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aecalibacillus_intestinal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0026889579738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30459852866347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naerotruncus_massiliens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6195301995169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336362500710682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775_SGB1539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327134960295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355596797918151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58158_SGB7979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76888101656668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44870062101426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lostridium_fessum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61902802763937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266605073596816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seudoflavonifractor_gallinarum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15601181615810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577767793413634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cteroides_cellulosilyticu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4602721824911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794055537194974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utterella_wadsworthensi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048533355504244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243458412625461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utyricimonas_paravirosa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553807813419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338862427314052</w:t>
            </w:r>
          </w:p>
        </w:tc>
      </w:tr>
      <w:tr w:rsidR="00630152" w:rsidRPr="00630152" w:rsidTr="00630152">
        <w:trPr>
          <w:trHeight w:val="32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dlercreutzia_equolifacien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28602507568157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0152" w:rsidRPr="00630152" w:rsidRDefault="00630152" w:rsidP="00630152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630152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98129624617878</w:t>
            </w:r>
          </w:p>
        </w:tc>
      </w:tr>
    </w:tbl>
    <w:p w:rsidR="00F514FC" w:rsidRDefault="00F514FC"/>
    <w:sectPr w:rsidR="00F514FC" w:rsidSect="00B652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152"/>
    <w:rsid w:val="00630152"/>
    <w:rsid w:val="00AF7EC6"/>
    <w:rsid w:val="00B652CF"/>
    <w:rsid w:val="00E32B97"/>
    <w:rsid w:val="00F5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DCD035"/>
  <w15:chartTrackingRefBased/>
  <w15:docId w15:val="{4A57EBC7-52A4-EE43-AA4A-5573FD02E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8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ontassier</dc:creator>
  <cp:keywords/>
  <dc:description/>
  <cp:lastModifiedBy>emmanuel montassier</cp:lastModifiedBy>
  <cp:revision>2</cp:revision>
  <dcterms:created xsi:type="dcterms:W3CDTF">2026-03-24T17:06:00Z</dcterms:created>
  <dcterms:modified xsi:type="dcterms:W3CDTF">2026-03-24T17:14:00Z</dcterms:modified>
</cp:coreProperties>
</file>